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EBB" w:rsidRDefault="000C0E77">
      <w:pPr>
        <w:pStyle w:val="a4"/>
        <w:ind w:left="360" w:firstLineChars="100" w:firstLine="241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bookmarkStart w:id="0" w:name="_GoBack"/>
      <w:bookmarkEnd w:id="0"/>
      <w:r w:rsidR="007E51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.</w:t>
      </w:r>
      <w:proofErr w:type="gramEnd"/>
      <w:r w:rsidR="007E51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066EBB" w:rsidRDefault="00066EBB">
      <w:pPr>
        <w:pStyle w:val="a4"/>
        <w:ind w:left="360" w:firstLineChars="100" w:firstLine="24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1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024"/>
        <w:gridCol w:w="1025"/>
        <w:gridCol w:w="12"/>
        <w:gridCol w:w="1012"/>
        <w:gridCol w:w="1025"/>
      </w:tblGrid>
      <w:tr w:rsidR="00066EBB">
        <w:tc>
          <w:tcPr>
            <w:tcW w:w="2041" w:type="dxa"/>
            <w:vMerge w:val="restart"/>
            <w:tcBorders>
              <w:top w:val="single" w:sz="4" w:space="0" w:color="auto"/>
            </w:tcBorders>
            <w:vAlign w:val="center"/>
          </w:tcPr>
          <w:p w:rsidR="00066EBB" w:rsidRDefault="00066EBB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on-CKD(n=308)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KD(n=29)</w:t>
            </w:r>
          </w:p>
        </w:tc>
      </w:tr>
      <w:tr w:rsidR="00066EBB">
        <w:tc>
          <w:tcPr>
            <w:tcW w:w="2041" w:type="dxa"/>
            <w:vMerge/>
            <w:tcBorders>
              <w:bottom w:val="single" w:sz="4" w:space="0" w:color="auto"/>
            </w:tcBorders>
            <w:vAlign w:val="center"/>
          </w:tcPr>
          <w:p w:rsidR="00066EBB" w:rsidRDefault="00066EBB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066EBB"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SA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0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18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24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MI(kg/m2)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64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63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88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7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WC(cm)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48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97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541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WHR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56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23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534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AF (cm3)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92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06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98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16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AT (cm3)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78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73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89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647</w:t>
            </w:r>
          </w:p>
        </w:tc>
      </w:tr>
      <w:tr w:rsidR="00066EBB">
        <w:tc>
          <w:tcPr>
            <w:tcW w:w="2041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VAT(cm3)</w:t>
            </w:r>
          </w:p>
        </w:tc>
        <w:tc>
          <w:tcPr>
            <w:tcW w:w="1024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99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82</w:t>
            </w:r>
          </w:p>
        </w:tc>
        <w:tc>
          <w:tcPr>
            <w:tcW w:w="1024" w:type="dxa"/>
            <w:gridSpan w:val="2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94</w:t>
            </w:r>
          </w:p>
        </w:tc>
        <w:tc>
          <w:tcPr>
            <w:tcW w:w="1025" w:type="dxa"/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7</w:t>
            </w:r>
          </w:p>
        </w:tc>
      </w:tr>
      <w:tr w:rsidR="00066EBB"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RFT(mm)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LEFT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IGHT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7E511A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52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0.241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0.250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7E511A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0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0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  <w:vAlign w:val="center"/>
          </w:tcPr>
          <w:p w:rsidR="007E511A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77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0.219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0.218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7E511A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57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53</w:t>
            </w:r>
          </w:p>
          <w:p w:rsidR="00066EBB" w:rsidRDefault="007E511A">
            <w:pPr>
              <w:pStyle w:val="a4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55</w:t>
            </w:r>
          </w:p>
        </w:tc>
      </w:tr>
    </w:tbl>
    <w:p w:rsidR="00066EBB" w:rsidRDefault="007E5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.-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SA = body surface area. BMI = body mass index. WC = waist circumference. WHR = waist-to-hip ratio. PRFT = par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iren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at thickness. TAF = total abdominal fat. SAT = subcutaneous adipose tissue. VAT = visceral adipose tissue.</w:t>
      </w:r>
    </w:p>
    <w:p w:rsidR="00066EBB" w:rsidRDefault="00066EBB">
      <w:pPr>
        <w:rPr>
          <w:rFonts w:ascii="Times New Roman" w:hAnsi="Times New Roman" w:cs="Times New Roman"/>
          <w:sz w:val="24"/>
          <w:szCs w:val="24"/>
        </w:rPr>
      </w:pPr>
    </w:p>
    <w:p w:rsidR="00066EBB" w:rsidRDefault="00066EBB"/>
    <w:sectPr w:rsidR="00066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2DE" w:rsidRDefault="003B72DE" w:rsidP="000C0E77">
      <w:r>
        <w:separator/>
      </w:r>
    </w:p>
  </w:endnote>
  <w:endnote w:type="continuationSeparator" w:id="0">
    <w:p w:rsidR="003B72DE" w:rsidRDefault="003B72DE" w:rsidP="000C0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2DE" w:rsidRDefault="003B72DE" w:rsidP="000C0E77">
      <w:r>
        <w:separator/>
      </w:r>
    </w:p>
  </w:footnote>
  <w:footnote w:type="continuationSeparator" w:id="0">
    <w:p w:rsidR="003B72DE" w:rsidRDefault="003B72DE" w:rsidP="000C0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OGU1YjFhODg5MTViYjMxMGIwOTEyYTE0N2Y5NmUifQ=="/>
  </w:docVars>
  <w:rsids>
    <w:rsidRoot w:val="683F4D13"/>
    <w:rsid w:val="00066EBB"/>
    <w:rsid w:val="000C0E77"/>
    <w:rsid w:val="003B72DE"/>
    <w:rsid w:val="007E511A"/>
    <w:rsid w:val="21AC2F67"/>
    <w:rsid w:val="683F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Char"/>
    <w:rsid w:val="000C0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C0E77"/>
    <w:rPr>
      <w:kern w:val="2"/>
      <w:sz w:val="18"/>
      <w:szCs w:val="18"/>
    </w:rPr>
  </w:style>
  <w:style w:type="paragraph" w:styleId="a6">
    <w:name w:val="footer"/>
    <w:basedOn w:val="a"/>
    <w:link w:val="Char0"/>
    <w:rsid w:val="000C0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C0E7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Char"/>
    <w:rsid w:val="000C0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C0E77"/>
    <w:rPr>
      <w:kern w:val="2"/>
      <w:sz w:val="18"/>
      <w:szCs w:val="18"/>
    </w:rPr>
  </w:style>
  <w:style w:type="paragraph" w:styleId="a6">
    <w:name w:val="footer"/>
    <w:basedOn w:val="a"/>
    <w:link w:val="Char0"/>
    <w:rsid w:val="000C0E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C0E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失效的试卷</dc:creator>
  <cp:lastModifiedBy>xsz19950330</cp:lastModifiedBy>
  <cp:revision>3</cp:revision>
  <dcterms:created xsi:type="dcterms:W3CDTF">2023-04-16T13:57:00Z</dcterms:created>
  <dcterms:modified xsi:type="dcterms:W3CDTF">2023-10-1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F668B7C323345D0B3D2EFE5B122F0E4</vt:lpwstr>
  </property>
</Properties>
</file>